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5BBA7" w14:textId="1C6E31CD" w:rsidR="007005D0" w:rsidRPr="009F4D23" w:rsidRDefault="007005D0" w:rsidP="007005D0">
      <w:pPr>
        <w:snapToGrid w:val="0"/>
        <w:spacing w:line="360" w:lineRule="auto"/>
        <w:rPr>
          <w:rFonts w:ascii="Arial" w:hAnsi="Arial" w:cs="Arial"/>
        </w:rPr>
      </w:pPr>
      <w:bookmarkStart w:id="0" w:name="_GoBack"/>
      <w:bookmarkEnd w:id="0"/>
      <w:r w:rsidRPr="009F4D23">
        <w:rPr>
          <w:rFonts w:ascii="Arial" w:hAnsi="Arial" w:cs="Arial"/>
          <w:b/>
          <w:bCs/>
          <w:color w:val="000000"/>
          <w:sz w:val="22"/>
          <w:szCs w:val="22"/>
        </w:rPr>
        <w:t>Table S</w:t>
      </w:r>
      <w:r>
        <w:rPr>
          <w:rFonts w:ascii="Arial" w:hAnsi="Arial" w:cs="Arial"/>
          <w:b/>
          <w:bCs/>
          <w:color w:val="000000"/>
          <w:sz w:val="22"/>
          <w:szCs w:val="22"/>
        </w:rPr>
        <w:t>8</w:t>
      </w:r>
      <w:r w:rsidRPr="009F4D23">
        <w:rPr>
          <w:rFonts w:ascii="Arial" w:hAnsi="Arial" w:cs="Arial"/>
          <w:b/>
          <w:bCs/>
          <w:color w:val="000000"/>
          <w:sz w:val="22"/>
          <w:szCs w:val="22"/>
        </w:rPr>
        <w:t>. List of databases and software used for rRNA and host read deple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7"/>
        <w:gridCol w:w="2288"/>
        <w:gridCol w:w="1294"/>
        <w:gridCol w:w="1054"/>
        <w:gridCol w:w="1641"/>
      </w:tblGrid>
      <w:tr w:rsidR="007005D0" w:rsidRPr="009F4D23" w14:paraId="32403E8A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C9C1B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pletion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D989D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ference/accession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4B2F4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ference link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1EE0B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ftwar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5E6B4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ftware reference</w:t>
            </w:r>
          </w:p>
        </w:tc>
      </w:tr>
      <w:tr w:rsidR="007005D0" w:rsidRPr="009F4D23" w14:paraId="265F9CDA" w14:textId="77777777" w:rsidTr="002D1B40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C01FB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RNA</w:t>
            </w:r>
          </w:p>
          <w:p w14:paraId="12D4EFD3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12BE0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Silva-arc-16s-id95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CE905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4D23">
              <w:rPr>
                <w:rFonts w:ascii="Arial" w:hAnsi="Arial" w:cs="Arial"/>
                <w:sz w:val="16"/>
                <w:szCs w:val="16"/>
              </w:rPr>
              <w:t xml:space="preserve">[12] 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44AF1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proofErr w:type="spellStart"/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SortmeRN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BEF7E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sz w:val="16"/>
                <w:szCs w:val="16"/>
              </w:rPr>
              <w:t>[13]</w:t>
            </w:r>
            <w:hyperlink r:id="rId4" w:history="1"/>
            <w:r w:rsidRPr="009F4D23">
              <w:rPr>
                <w:rFonts w:ascii="Arial" w:hAnsi="Arial" w:cs="Arial"/>
              </w:rPr>
              <w:t xml:space="preserve"> </w:t>
            </w:r>
          </w:p>
        </w:tc>
      </w:tr>
      <w:tr w:rsidR="007005D0" w:rsidRPr="009F4D23" w14:paraId="1BFF22ED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D111623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B065E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Silva-arc-23s-id98</w:t>
            </w: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7803332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C38BFFC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829F094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</w:tr>
      <w:tr w:rsidR="007005D0" w:rsidRPr="009F4D23" w14:paraId="7A153BC0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5EBAAAD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F7AC0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Silva-bac-16s-id90</w:t>
            </w: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014F1AA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E87DF66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D922153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</w:tr>
      <w:tr w:rsidR="007005D0" w:rsidRPr="009F4D23" w14:paraId="0D62BFE3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BA22359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2C4B4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Silva-bac-23s-id98</w:t>
            </w: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4B11025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7C544B8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5EA0230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</w:tr>
      <w:tr w:rsidR="007005D0" w:rsidRPr="009F4D23" w14:paraId="2ECEF10F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0680FC7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2147E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Silva-euk-18s-id95</w:t>
            </w: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348FF63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27A5C18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B2BEA7A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</w:tr>
      <w:tr w:rsidR="007005D0" w:rsidRPr="009F4D23" w14:paraId="1B73F6EA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402A2C4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B1CA3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Silva-euk-28s-id98</w:t>
            </w: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4F64E1E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81F9183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E1E4CC4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</w:tr>
      <w:tr w:rsidR="007005D0" w:rsidRPr="009F4D23" w14:paraId="02FC4F0B" w14:textId="77777777" w:rsidTr="002D1B40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41E4A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ort non-coding rRNA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AC7F6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Rfam-5.8s-database-id98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6025B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4D23">
              <w:rPr>
                <w:rFonts w:ascii="Arial" w:hAnsi="Arial" w:cs="Arial"/>
                <w:sz w:val="16"/>
                <w:szCs w:val="16"/>
              </w:rPr>
              <w:t>[14, 15]</w:t>
            </w: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AC53CAC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BB53D45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</w:tr>
      <w:tr w:rsidR="007005D0" w:rsidRPr="009F4D23" w14:paraId="52CFA7C1" w14:textId="77777777" w:rsidTr="002D1B40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4711DB5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D71E3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Rfam-5s-database-id98</w:t>
            </w: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756E6BC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4BDE88E5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336A7C9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</w:tr>
      <w:tr w:rsidR="007005D0" w:rsidRPr="009F4D23" w14:paraId="68BFD0C2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379DF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722ED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proofErr w:type="spellStart"/>
            <w:r w:rsidRPr="009F4D2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Refseq</w:t>
            </w:r>
            <w:proofErr w:type="spellEnd"/>
            <w:r w:rsidRPr="009F4D2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| GCF_000001405.38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39971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2587F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Bowtie2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9CECF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sz w:val="16"/>
                <w:szCs w:val="16"/>
              </w:rPr>
              <w:t>[16]</w:t>
            </w:r>
          </w:p>
        </w:tc>
      </w:tr>
      <w:tr w:rsidR="007005D0" w:rsidRPr="009F4D23" w14:paraId="5C39D25A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8A288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  <w:i/>
              </w:rPr>
            </w:pPr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FFF24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proofErr w:type="spellStart"/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Refseq</w:t>
            </w:r>
            <w:proofErr w:type="spellEnd"/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 xml:space="preserve"> | </w:t>
            </w:r>
            <w:r w:rsidRPr="009F4D2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CF_000002415.2</w:t>
            </w:r>
          </w:p>
        </w:tc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92BE9B7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4B1B897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1037203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</w:tr>
      <w:tr w:rsidR="007005D0" w:rsidRPr="009F4D23" w14:paraId="3B67FE05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7AACD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  <w:i/>
              </w:rPr>
            </w:pPr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knowlesi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047BA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proofErr w:type="spellStart"/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Refseq</w:t>
            </w:r>
            <w:proofErr w:type="spellEnd"/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 xml:space="preserve"> | GCF_000006355.1</w:t>
            </w:r>
          </w:p>
        </w:tc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F7C6876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2C0520E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718BF19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</w:tr>
      <w:tr w:rsidR="007005D0" w:rsidRPr="009F4D23" w14:paraId="5D8B669E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8DACA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  <w:i/>
              </w:rPr>
            </w:pPr>
            <w:r w:rsidRPr="009F4D2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E2A1C" w14:textId="77777777" w:rsidR="007005D0" w:rsidRPr="009F4D23" w:rsidRDefault="007005D0" w:rsidP="002D1B40">
            <w:pPr>
              <w:snapToGrid w:val="0"/>
              <w:jc w:val="center"/>
              <w:rPr>
                <w:rFonts w:ascii="Arial" w:hAnsi="Arial" w:cs="Arial"/>
              </w:rPr>
            </w:pPr>
            <w:proofErr w:type="spellStart"/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Refseq</w:t>
            </w:r>
            <w:proofErr w:type="spellEnd"/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 xml:space="preserve"> | GCF_000002765.4</w:t>
            </w:r>
          </w:p>
        </w:tc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BE24CE3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3AC7CB4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B38CFDE" w14:textId="77777777" w:rsidR="007005D0" w:rsidRPr="009F4D23" w:rsidRDefault="007005D0" w:rsidP="002D1B40">
            <w:pPr>
              <w:snapToGrid w:val="0"/>
              <w:rPr>
                <w:rFonts w:ascii="Arial" w:hAnsi="Arial" w:cs="Arial"/>
              </w:rPr>
            </w:pPr>
          </w:p>
        </w:tc>
      </w:tr>
    </w:tbl>
    <w:p w14:paraId="47EC959D" w14:textId="77777777" w:rsidR="00BF3FD4" w:rsidRPr="007005D0" w:rsidRDefault="00BF3FD4">
      <w:pPr>
        <w:rPr>
          <w:rFonts w:ascii="Arial" w:hAnsi="Arial" w:cs="Arial"/>
        </w:rPr>
      </w:pPr>
    </w:p>
    <w:sectPr w:rsidR="00BF3FD4" w:rsidRPr="007005D0" w:rsidSect="00D30E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5D0"/>
    <w:rsid w:val="00070858"/>
    <w:rsid w:val="001729BB"/>
    <w:rsid w:val="002B60A9"/>
    <w:rsid w:val="003B158A"/>
    <w:rsid w:val="00577CC7"/>
    <w:rsid w:val="0062451E"/>
    <w:rsid w:val="00631A59"/>
    <w:rsid w:val="007005D0"/>
    <w:rsid w:val="009504C2"/>
    <w:rsid w:val="009D2251"/>
    <w:rsid w:val="00A36D00"/>
    <w:rsid w:val="00BF3FD4"/>
    <w:rsid w:val="00CC04CB"/>
    <w:rsid w:val="00CF3522"/>
    <w:rsid w:val="00D012F5"/>
    <w:rsid w:val="00D30ED6"/>
    <w:rsid w:val="00D54997"/>
    <w:rsid w:val="00DB5A65"/>
    <w:rsid w:val="00DE0521"/>
    <w:rsid w:val="00F9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66C5E"/>
  <w15:chartTrackingRefBased/>
  <w15:docId w15:val="{4016AF53-700F-9249-B2B2-573842A08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next w:val="NoSpacing"/>
    <w:autoRedefine/>
    <w:qFormat/>
    <w:rsid w:val="0062451E"/>
    <w:rPr>
      <w:rFonts w:ascii="Avenir Next" w:eastAsia="Times New Roman" w:hAnsi="Avenir Next" w:cs="Times New Roman"/>
      <w:sz w:val="22"/>
    </w:rPr>
  </w:style>
  <w:style w:type="paragraph" w:styleId="NoSpacing">
    <w:name w:val="No Spacing"/>
    <w:autoRedefine/>
    <w:uiPriority w:val="1"/>
    <w:qFormat/>
    <w:rsid w:val="00D54997"/>
    <w:rPr>
      <w:rFonts w:ascii="Avenir Next" w:hAnsi="Avenir Next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ncqrqF/6tp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Charon</dc:creator>
  <cp:keywords/>
  <dc:description/>
  <cp:lastModifiedBy>Eddie Holmes</cp:lastModifiedBy>
  <cp:revision>2</cp:revision>
  <dcterms:created xsi:type="dcterms:W3CDTF">2019-11-19T00:38:00Z</dcterms:created>
  <dcterms:modified xsi:type="dcterms:W3CDTF">2019-11-21T21:01:00Z</dcterms:modified>
</cp:coreProperties>
</file>